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1A46A" w14:textId="7907DF40" w:rsidR="00A7046C" w:rsidRPr="0073285D" w:rsidRDefault="00A7046C" w:rsidP="00A7046C">
      <w:pPr>
        <w:rPr>
          <w:rFonts w:ascii="Arial" w:hAnsi="Arial" w:cs="Arial"/>
          <w:sz w:val="20"/>
          <w:szCs w:val="20"/>
          <w:lang w:val="en-US"/>
        </w:rPr>
      </w:pPr>
      <w:r w:rsidRPr="0073285D"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E706EF" w:rsidRPr="0073285D">
        <w:rPr>
          <w:rFonts w:ascii="Arial" w:hAnsi="Arial" w:cs="Arial"/>
          <w:b/>
          <w:bCs/>
          <w:sz w:val="20"/>
          <w:szCs w:val="20"/>
          <w:lang w:val="en-US"/>
        </w:rPr>
        <w:t xml:space="preserve"> 4</w:t>
      </w:r>
      <w:r w:rsidRPr="0073285D">
        <w:rPr>
          <w:rFonts w:ascii="Arial" w:hAnsi="Arial" w:cs="Arial"/>
          <w:b/>
          <w:bCs/>
          <w:sz w:val="20"/>
          <w:szCs w:val="20"/>
          <w:lang w:val="en-US"/>
        </w:rPr>
        <w:t>: Pairwise Comparison of Affective Symptoms (HADS) by Tumor Location</w:t>
      </w:r>
    </w:p>
    <w:p w14:paraId="56ED7463" w14:textId="77777777" w:rsidR="00A7046C" w:rsidRPr="00BD729F" w:rsidRDefault="00A7046C" w:rsidP="00A7046C">
      <w:pPr>
        <w:rPr>
          <w:rFonts w:ascii="Arial" w:hAnsi="Arial" w:cs="Arial"/>
          <w:sz w:val="16"/>
          <w:szCs w:val="16"/>
        </w:rPr>
      </w:pPr>
      <w:proofErr w:type="spellStart"/>
      <w:r w:rsidRPr="00BD729F">
        <w:rPr>
          <w:rFonts w:ascii="Arial" w:hAnsi="Arial" w:cs="Arial"/>
          <w:sz w:val="16"/>
          <w:szCs w:val="16"/>
        </w:rPr>
        <w:t>Preoperative</w:t>
      </w:r>
      <w:proofErr w:type="spellEnd"/>
      <w:r w:rsidRPr="00BD729F">
        <w:rPr>
          <w:rFonts w:ascii="Arial" w:hAnsi="Arial" w:cs="Arial"/>
          <w:sz w:val="16"/>
          <w:szCs w:val="16"/>
        </w:rPr>
        <w:t xml:space="preserve"> Assessment</w:t>
      </w:r>
    </w:p>
    <w:tbl>
      <w:tblPr>
        <w:tblW w:w="147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5"/>
        <w:gridCol w:w="3685"/>
        <w:gridCol w:w="3685"/>
        <w:gridCol w:w="3685"/>
      </w:tblGrid>
      <w:tr w:rsidR="00283B6B" w:rsidRPr="0030368B" w14:paraId="383F3D2E" w14:textId="77777777" w:rsidTr="003F4C8A">
        <w:trPr>
          <w:tblHeader/>
          <w:tblCellSpacing w:w="15" w:type="dxa"/>
        </w:trPr>
        <w:tc>
          <w:tcPr>
            <w:tcW w:w="3640" w:type="dxa"/>
            <w:tcBorders>
              <w:top w:val="single" w:sz="4" w:space="0" w:color="auto"/>
            </w:tcBorders>
            <w:vAlign w:val="center"/>
            <w:hideMark/>
          </w:tcPr>
          <w:p w14:paraId="6E96D9CC" w14:textId="5A470945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2E4D2A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Frontal vs. Temporal</w:t>
            </w:r>
          </w:p>
        </w:tc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53070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 vs.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>-Occipital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411E9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 vs.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>-Occipital</w:t>
            </w:r>
          </w:p>
        </w:tc>
      </w:tr>
      <w:tr w:rsidR="00283B6B" w:rsidRPr="0030368B" w14:paraId="46F5BA08" w14:textId="77777777" w:rsidTr="00205818">
        <w:trPr>
          <w:tblCellSpacing w:w="15" w:type="dxa"/>
        </w:trPr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6D1ADBA2" w14:textId="7308E1E4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HADS </w:t>
            </w:r>
            <w:proofErr w:type="gramStart"/>
            <w:r w:rsidR="001A4614">
              <w:rPr>
                <w:rFonts w:ascii="Arial" w:hAnsi="Arial" w:cs="Arial"/>
                <w:sz w:val="16"/>
                <w:szCs w:val="16"/>
              </w:rPr>
              <w:t>t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otal </w:t>
            </w:r>
            <w:r w:rsidR="001A4614">
              <w:rPr>
                <w:rFonts w:ascii="Arial" w:hAnsi="Arial" w:cs="Arial"/>
                <w:sz w:val="16"/>
                <w:szCs w:val="16"/>
              </w:rPr>
              <w:t>s</w:t>
            </w:r>
            <w:r w:rsidRPr="00A7046C">
              <w:rPr>
                <w:rFonts w:ascii="Arial" w:hAnsi="Arial" w:cs="Arial"/>
                <w:sz w:val="16"/>
                <w:szCs w:val="16"/>
              </w:rPr>
              <w:t>core</w:t>
            </w:r>
            <w:proofErr w:type="gramEnd"/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3A68D27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625EAF0A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656DF8F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3B6B" w:rsidRPr="0030368B" w14:paraId="751D8998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5BEEA09E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6C94B3D3" w14:textId="1750DFAA" w:rsidR="00A7046C" w:rsidRPr="00A7046C" w:rsidRDefault="000E1390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11.</w:t>
            </w:r>
            <w:r w:rsidR="004F6F71" w:rsidRPr="0030368B">
              <w:rPr>
                <w:rFonts w:ascii="Arial" w:hAnsi="Arial" w:cs="Arial"/>
                <w:sz w:val="16"/>
                <w:szCs w:val="16"/>
              </w:rPr>
              <w:t>75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4F6F71" w:rsidRPr="0030368B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3655" w:type="dxa"/>
            <w:vAlign w:val="center"/>
            <w:hideMark/>
          </w:tcPr>
          <w:p w14:paraId="1FC38B1C" w14:textId="34ADB47A" w:rsidR="00A7046C" w:rsidRPr="00A7046C" w:rsidRDefault="005A655A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11.75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3640" w:type="dxa"/>
            <w:vAlign w:val="center"/>
            <w:hideMark/>
          </w:tcPr>
          <w:p w14:paraId="2BBC628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283B6B" w:rsidRPr="0030368B" w14:paraId="22450856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09348C4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3FF61D3D" w14:textId="43724077" w:rsidR="00A7046C" w:rsidRPr="00A7046C" w:rsidRDefault="004F6F71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9.71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6.58</w:t>
            </w:r>
          </w:p>
        </w:tc>
        <w:tc>
          <w:tcPr>
            <w:tcW w:w="3655" w:type="dxa"/>
            <w:vAlign w:val="center"/>
            <w:hideMark/>
          </w:tcPr>
          <w:p w14:paraId="5FCC95C2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469A2332" w14:textId="4A031343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9.71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6.58</w:t>
            </w:r>
          </w:p>
        </w:tc>
      </w:tr>
      <w:tr w:rsidR="00283B6B" w:rsidRPr="0030368B" w14:paraId="16705243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4D5D968B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1A65416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5" w:type="dxa"/>
            <w:vAlign w:val="center"/>
            <w:hideMark/>
          </w:tcPr>
          <w:p w14:paraId="398A6C93" w14:textId="4CF7B774" w:rsidR="00A7046C" w:rsidRPr="00A7046C" w:rsidRDefault="00051CC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9.4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5.51</w:t>
            </w:r>
          </w:p>
        </w:tc>
        <w:tc>
          <w:tcPr>
            <w:tcW w:w="3640" w:type="dxa"/>
            <w:vAlign w:val="center"/>
            <w:hideMark/>
          </w:tcPr>
          <w:p w14:paraId="0E7415AD" w14:textId="287FE56B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9.4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5.51</w:t>
            </w:r>
          </w:p>
        </w:tc>
      </w:tr>
      <w:tr w:rsidR="00283B6B" w:rsidRPr="0030368B" w14:paraId="6538DD97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6E108198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vAlign w:val="center"/>
            <w:hideMark/>
          </w:tcPr>
          <w:p w14:paraId="0A489956" w14:textId="307E77C3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5</w:t>
            </w:r>
            <w:r w:rsidR="00650C00" w:rsidRPr="0030368B">
              <w:rPr>
                <w:rFonts w:ascii="Arial" w:hAnsi="Arial" w:cs="Arial"/>
                <w:sz w:val="16"/>
                <w:szCs w:val="16"/>
              </w:rPr>
              <w:t>3</w:t>
            </w:r>
            <w:r w:rsidRPr="00A7046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655" w:type="dxa"/>
            <w:vAlign w:val="center"/>
            <w:hideMark/>
          </w:tcPr>
          <w:p w14:paraId="1E2F2820" w14:textId="5A670EE6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F54B5" w:rsidRPr="0030368B"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3640" w:type="dxa"/>
            <w:vAlign w:val="center"/>
            <w:hideMark/>
          </w:tcPr>
          <w:p w14:paraId="122309BA" w14:textId="21363656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117EF" w:rsidRPr="0030368B">
              <w:rPr>
                <w:rFonts w:ascii="Arial" w:hAnsi="Arial" w:cs="Arial"/>
                <w:sz w:val="16"/>
                <w:szCs w:val="16"/>
              </w:rPr>
              <w:t>926</w:t>
            </w:r>
          </w:p>
        </w:tc>
      </w:tr>
      <w:tr w:rsidR="00283B6B" w:rsidRPr="0030368B" w14:paraId="235C1F31" w14:textId="77777777" w:rsidTr="008B112A">
        <w:trPr>
          <w:tblCellSpacing w:w="15" w:type="dxa"/>
        </w:trPr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5199CC7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HADS-A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1445A63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4F0602D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34A7C5C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3B6B" w:rsidRPr="0030368B" w14:paraId="05FF0637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20256CD9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56CD96B3" w14:textId="46F50394" w:rsidR="00A7046C" w:rsidRPr="00A7046C" w:rsidRDefault="00B36AEB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6.5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3655" w:type="dxa"/>
            <w:vAlign w:val="center"/>
            <w:hideMark/>
          </w:tcPr>
          <w:p w14:paraId="281B3103" w14:textId="2F0DB854" w:rsidR="00A7046C" w:rsidRPr="00A7046C" w:rsidRDefault="00051CC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6.5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3640" w:type="dxa"/>
            <w:vAlign w:val="center"/>
            <w:hideMark/>
          </w:tcPr>
          <w:p w14:paraId="36340DB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283B6B" w:rsidRPr="0030368B" w14:paraId="0E6A9751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239E3291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07069C34" w14:textId="0373C4AB" w:rsidR="00A7046C" w:rsidRPr="00A7046C" w:rsidRDefault="003F60A9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6.24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3655" w:type="dxa"/>
            <w:vAlign w:val="center"/>
            <w:hideMark/>
          </w:tcPr>
          <w:p w14:paraId="23A31AD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434A2497" w14:textId="3EA40BA6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6.24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</w:tr>
      <w:tr w:rsidR="00283B6B" w:rsidRPr="0030368B" w14:paraId="2BB8D609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2A3BA57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4D47920F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5" w:type="dxa"/>
            <w:vAlign w:val="center"/>
            <w:hideMark/>
          </w:tcPr>
          <w:p w14:paraId="4DBB1C65" w14:textId="3D1B3ACE" w:rsidR="00A7046C" w:rsidRPr="00A7046C" w:rsidRDefault="00A11ECF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3.8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3640" w:type="dxa"/>
            <w:vAlign w:val="center"/>
            <w:hideMark/>
          </w:tcPr>
          <w:p w14:paraId="1E3D2B74" w14:textId="50D6668F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3.8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</w:tr>
      <w:tr w:rsidR="00283B6B" w:rsidRPr="0030368B" w14:paraId="6DD50D50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6CF7E963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vAlign w:val="center"/>
            <w:hideMark/>
          </w:tcPr>
          <w:p w14:paraId="7DC17E29" w14:textId="1A8FE49C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AD158F" w:rsidRPr="0030368B">
              <w:rPr>
                <w:rFonts w:ascii="Arial" w:hAnsi="Arial" w:cs="Arial"/>
                <w:sz w:val="16"/>
                <w:szCs w:val="16"/>
              </w:rPr>
              <w:t>885</w:t>
            </w:r>
          </w:p>
        </w:tc>
        <w:tc>
          <w:tcPr>
            <w:tcW w:w="3655" w:type="dxa"/>
            <w:vAlign w:val="center"/>
            <w:hideMark/>
          </w:tcPr>
          <w:p w14:paraId="0311ED33" w14:textId="7723B4C1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F54B5" w:rsidRPr="0030368B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3640" w:type="dxa"/>
            <w:vAlign w:val="center"/>
            <w:hideMark/>
          </w:tcPr>
          <w:p w14:paraId="61C56C35" w14:textId="0FC496DC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117EF" w:rsidRPr="0030368B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283B6B" w:rsidRPr="0030368B" w14:paraId="53231DBD" w14:textId="77777777" w:rsidTr="00205818">
        <w:trPr>
          <w:tblCellSpacing w:w="15" w:type="dxa"/>
        </w:trPr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216CA1A9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HADS-D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5F82A3F0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31D81C5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4AC3C32B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3B6B" w:rsidRPr="0030368B" w14:paraId="333DED03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0538C2B1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6D91AA68" w14:textId="4FA8B77D" w:rsidR="00A7046C" w:rsidRPr="00A7046C" w:rsidRDefault="00DA722E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5.25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3655" w:type="dxa"/>
            <w:vAlign w:val="center"/>
            <w:hideMark/>
          </w:tcPr>
          <w:p w14:paraId="08435B22" w14:textId="5B6C07F2" w:rsidR="00A7046C" w:rsidRPr="00A7046C" w:rsidRDefault="00A11ECF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5.25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3640" w:type="dxa"/>
            <w:vAlign w:val="center"/>
            <w:hideMark/>
          </w:tcPr>
          <w:p w14:paraId="1B0BEAD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283B6B" w:rsidRPr="0030368B" w14:paraId="75444800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69BA65E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2EE52D22" w14:textId="79153B22" w:rsidR="00A7046C" w:rsidRPr="00A7046C" w:rsidRDefault="00DA722E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3.47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0F1A59" w:rsidRPr="0030368B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3655" w:type="dxa"/>
            <w:vAlign w:val="center"/>
            <w:hideMark/>
          </w:tcPr>
          <w:p w14:paraId="29014ABE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319D2940" w14:textId="25579E98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3.47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</w:tr>
      <w:tr w:rsidR="00283B6B" w:rsidRPr="0030368B" w14:paraId="52FA0A4B" w14:textId="77777777" w:rsidTr="00A7046C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578B1A5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0E7E5CA4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5" w:type="dxa"/>
            <w:vAlign w:val="center"/>
            <w:hideMark/>
          </w:tcPr>
          <w:p w14:paraId="20B4BBAC" w14:textId="5358F5A5" w:rsidR="00A7046C" w:rsidRPr="00A7046C" w:rsidRDefault="00593545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5.6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FA06B0" w:rsidRPr="0030368B">
              <w:rPr>
                <w:rFonts w:ascii="Arial" w:hAnsi="Arial" w:cs="Arial"/>
                <w:sz w:val="16"/>
                <w:szCs w:val="16"/>
              </w:rPr>
              <w:t>4.56</w:t>
            </w:r>
          </w:p>
        </w:tc>
        <w:tc>
          <w:tcPr>
            <w:tcW w:w="3640" w:type="dxa"/>
            <w:vAlign w:val="center"/>
            <w:hideMark/>
          </w:tcPr>
          <w:p w14:paraId="509082E2" w14:textId="11F716D2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0368B">
              <w:rPr>
                <w:rFonts w:ascii="Arial" w:hAnsi="Arial" w:cs="Arial"/>
                <w:sz w:val="16"/>
                <w:szCs w:val="16"/>
              </w:rPr>
              <w:t>5.6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0368B">
              <w:rPr>
                <w:rFonts w:ascii="Arial" w:hAnsi="Arial" w:cs="Arial"/>
                <w:sz w:val="16"/>
                <w:szCs w:val="16"/>
              </w:rPr>
              <w:t>4.56</w:t>
            </w:r>
          </w:p>
        </w:tc>
      </w:tr>
      <w:tr w:rsidR="00283B6B" w:rsidRPr="0030368B" w14:paraId="490EDDB6" w14:textId="77777777" w:rsidTr="00205818">
        <w:trPr>
          <w:tblCellSpacing w:w="15" w:type="dxa"/>
        </w:trPr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5D69B231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3AE5DE90" w14:textId="0D4AD233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7833D0" w:rsidRPr="0030368B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1F980F35" w14:textId="52EE6B2A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F54B5" w:rsidRPr="0030368B">
              <w:rPr>
                <w:rFonts w:ascii="Arial" w:hAnsi="Arial" w:cs="Arial"/>
                <w:sz w:val="16"/>
                <w:szCs w:val="16"/>
              </w:rPr>
              <w:t>898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278C3661" w14:textId="2D11479C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B117EF" w:rsidRPr="0030368B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</w:tr>
    </w:tbl>
    <w:p w14:paraId="036482F8" w14:textId="77777777" w:rsidR="005D71F6" w:rsidRDefault="005D71F6" w:rsidP="00A7046C">
      <w:pPr>
        <w:rPr>
          <w:b/>
          <w:bCs/>
        </w:rPr>
      </w:pPr>
    </w:p>
    <w:p w14:paraId="40259FE0" w14:textId="77777777" w:rsidR="005D71F6" w:rsidRDefault="005D71F6" w:rsidP="00A7046C">
      <w:pPr>
        <w:rPr>
          <w:b/>
          <w:bCs/>
        </w:rPr>
      </w:pPr>
    </w:p>
    <w:p w14:paraId="5A19E9A5" w14:textId="77777777" w:rsidR="00CE2EFE" w:rsidRDefault="00CE2EFE" w:rsidP="00A7046C">
      <w:pPr>
        <w:rPr>
          <w:rFonts w:ascii="Arial" w:hAnsi="Arial" w:cs="Arial"/>
          <w:sz w:val="20"/>
          <w:szCs w:val="20"/>
        </w:rPr>
      </w:pPr>
    </w:p>
    <w:p w14:paraId="5A5C6AFA" w14:textId="2D315F18" w:rsidR="00A7046C" w:rsidRPr="00BD729F" w:rsidRDefault="00A7046C" w:rsidP="00A7046C">
      <w:pPr>
        <w:rPr>
          <w:rFonts w:ascii="Arial" w:hAnsi="Arial" w:cs="Arial"/>
          <w:sz w:val="16"/>
          <w:szCs w:val="16"/>
        </w:rPr>
      </w:pPr>
      <w:r w:rsidRPr="00BD729F">
        <w:rPr>
          <w:rFonts w:ascii="Arial" w:hAnsi="Arial" w:cs="Arial"/>
          <w:sz w:val="16"/>
          <w:szCs w:val="16"/>
        </w:rPr>
        <w:lastRenderedPageBreak/>
        <w:t xml:space="preserve">Postoperative Assessment </w:t>
      </w:r>
    </w:p>
    <w:tbl>
      <w:tblPr>
        <w:tblW w:w="147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3685"/>
        <w:gridCol w:w="3686"/>
        <w:gridCol w:w="3685"/>
      </w:tblGrid>
      <w:tr w:rsidR="003264B3" w:rsidRPr="00A7046C" w14:paraId="104C1A4C" w14:textId="77777777" w:rsidTr="003264B3">
        <w:trPr>
          <w:tblHeader/>
          <w:tblCellSpacing w:w="15" w:type="dxa"/>
        </w:trPr>
        <w:tc>
          <w:tcPr>
            <w:tcW w:w="3641" w:type="dxa"/>
            <w:tcBorders>
              <w:top w:val="single" w:sz="4" w:space="0" w:color="auto"/>
            </w:tcBorders>
            <w:vAlign w:val="center"/>
            <w:hideMark/>
          </w:tcPr>
          <w:p w14:paraId="2680ED30" w14:textId="0A618564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80149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Frontal vs. Temporal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625D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 vs.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>-Occipital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748AE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 vs.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>-Occipital</w:t>
            </w:r>
          </w:p>
        </w:tc>
      </w:tr>
      <w:tr w:rsidR="003264B3" w:rsidRPr="00A7046C" w14:paraId="3B0D4991" w14:textId="77777777" w:rsidTr="003264B3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52999C57" w14:textId="582D322C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HADS </w:t>
            </w:r>
            <w:proofErr w:type="gramStart"/>
            <w:r w:rsidR="001A4614">
              <w:rPr>
                <w:rFonts w:ascii="Arial" w:hAnsi="Arial" w:cs="Arial"/>
                <w:sz w:val="16"/>
                <w:szCs w:val="16"/>
              </w:rPr>
              <w:t>t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otal </w:t>
            </w:r>
            <w:r w:rsidR="001A4614">
              <w:rPr>
                <w:rFonts w:ascii="Arial" w:hAnsi="Arial" w:cs="Arial"/>
                <w:sz w:val="16"/>
                <w:szCs w:val="16"/>
              </w:rPr>
              <w:t>s</w:t>
            </w:r>
            <w:r w:rsidRPr="00A7046C">
              <w:rPr>
                <w:rFonts w:ascii="Arial" w:hAnsi="Arial" w:cs="Arial"/>
                <w:sz w:val="16"/>
                <w:szCs w:val="16"/>
              </w:rPr>
              <w:t>core</w:t>
            </w:r>
            <w:proofErr w:type="gramEnd"/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6A0FA16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6" w:type="dxa"/>
            <w:tcBorders>
              <w:bottom w:val="single" w:sz="4" w:space="0" w:color="auto"/>
            </w:tcBorders>
            <w:vAlign w:val="center"/>
            <w:hideMark/>
          </w:tcPr>
          <w:p w14:paraId="74B0BB0B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3B049D24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46C" w:rsidRPr="00A7046C" w14:paraId="0EFBDD95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7CC1134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3ABC9CFB" w14:textId="2B6FB8A7" w:rsidR="00A7046C" w:rsidRPr="00A7046C" w:rsidRDefault="005F10C7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10.5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7.11</w:t>
            </w:r>
          </w:p>
        </w:tc>
        <w:tc>
          <w:tcPr>
            <w:tcW w:w="3656" w:type="dxa"/>
            <w:vAlign w:val="center"/>
            <w:hideMark/>
          </w:tcPr>
          <w:p w14:paraId="70DF1FA6" w14:textId="284AB9A7" w:rsidR="00A7046C" w:rsidRPr="00A7046C" w:rsidRDefault="00FA06B0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10.5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7.11</w:t>
            </w:r>
          </w:p>
        </w:tc>
        <w:tc>
          <w:tcPr>
            <w:tcW w:w="3640" w:type="dxa"/>
            <w:vAlign w:val="center"/>
            <w:hideMark/>
          </w:tcPr>
          <w:p w14:paraId="3ACE14A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A7046C" w:rsidRPr="00A7046C" w14:paraId="75F82E27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F70617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4557DEE2" w14:textId="3DA91E55" w:rsidR="00A7046C" w:rsidRPr="00A7046C" w:rsidRDefault="005F10C7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7.41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6.</w:t>
            </w:r>
            <w:r w:rsidR="00963060" w:rsidRPr="003F4C8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656" w:type="dxa"/>
            <w:vAlign w:val="center"/>
            <w:hideMark/>
          </w:tcPr>
          <w:p w14:paraId="570E570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5C2E441F" w14:textId="3120EF03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7.41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</w:tr>
      <w:tr w:rsidR="00A7046C" w:rsidRPr="00A7046C" w14:paraId="04F91C41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D0F86A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67AD9181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6" w:type="dxa"/>
            <w:vAlign w:val="center"/>
            <w:hideMark/>
          </w:tcPr>
          <w:p w14:paraId="08B3DDBB" w14:textId="13DED418" w:rsidR="00A7046C" w:rsidRPr="00A7046C" w:rsidRDefault="00B21D43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12.2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270160" w:rsidRPr="003F4C8A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  <w:tc>
          <w:tcPr>
            <w:tcW w:w="3640" w:type="dxa"/>
            <w:vAlign w:val="center"/>
            <w:hideMark/>
          </w:tcPr>
          <w:p w14:paraId="774DF691" w14:textId="1BBC7CA2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12.2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</w:tr>
      <w:tr w:rsidR="00A7046C" w:rsidRPr="00A7046C" w14:paraId="2A27DBF8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3BD9B9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vAlign w:val="center"/>
            <w:hideMark/>
          </w:tcPr>
          <w:p w14:paraId="7C06CF9C" w14:textId="5CA5699F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CB2749" w:rsidRPr="003F4C8A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3656" w:type="dxa"/>
            <w:vAlign w:val="center"/>
            <w:hideMark/>
          </w:tcPr>
          <w:p w14:paraId="2C57991F" w14:textId="7BE860B0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E906A5" w:rsidRPr="003F4C8A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3640" w:type="dxa"/>
            <w:vAlign w:val="center"/>
            <w:hideMark/>
          </w:tcPr>
          <w:p w14:paraId="379A0112" w14:textId="3F1C43B1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A74DCB" w:rsidRPr="003F4C8A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</w:tr>
      <w:tr w:rsidR="003264B3" w:rsidRPr="00A7046C" w14:paraId="551F778D" w14:textId="77777777" w:rsidTr="003264B3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562E770F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HADS-A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4F9A5C9B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6" w:type="dxa"/>
            <w:tcBorders>
              <w:bottom w:val="single" w:sz="4" w:space="0" w:color="auto"/>
            </w:tcBorders>
            <w:vAlign w:val="center"/>
            <w:hideMark/>
          </w:tcPr>
          <w:p w14:paraId="6FDF7E32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6BF946D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46C" w:rsidRPr="00A7046C" w14:paraId="0FDAB1E5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33A472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5DC837FF" w14:textId="16D5513C" w:rsidR="00A7046C" w:rsidRPr="00A7046C" w:rsidRDefault="00963060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38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864150" w:rsidRPr="003F4C8A">
              <w:rPr>
                <w:rFonts w:ascii="Arial" w:hAnsi="Arial" w:cs="Arial"/>
                <w:sz w:val="16"/>
                <w:szCs w:val="16"/>
              </w:rPr>
              <w:t>4.</w:t>
            </w:r>
            <w:r w:rsidR="00A61DBA" w:rsidRPr="003F4C8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656" w:type="dxa"/>
            <w:vAlign w:val="center"/>
            <w:hideMark/>
          </w:tcPr>
          <w:p w14:paraId="65191E81" w14:textId="3835264B" w:rsidR="00A7046C" w:rsidRPr="00A7046C" w:rsidRDefault="00270160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38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3640" w:type="dxa"/>
            <w:vAlign w:val="center"/>
            <w:hideMark/>
          </w:tcPr>
          <w:p w14:paraId="0FB4382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A7046C" w:rsidRPr="00A7046C" w14:paraId="201656F6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53E7587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6D3A7306" w14:textId="4B19BDCA" w:rsidR="00A7046C" w:rsidRPr="00A7046C" w:rsidRDefault="00A61DBA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3.65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79</w:t>
            </w:r>
          </w:p>
        </w:tc>
        <w:tc>
          <w:tcPr>
            <w:tcW w:w="3656" w:type="dxa"/>
            <w:vAlign w:val="center"/>
            <w:hideMark/>
          </w:tcPr>
          <w:p w14:paraId="765B8F2F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3190EE65" w14:textId="41E43E8A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3.65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79</w:t>
            </w:r>
          </w:p>
        </w:tc>
      </w:tr>
      <w:tr w:rsidR="00A7046C" w:rsidRPr="00A7046C" w14:paraId="5BAFAF57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412CCAC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3042A9E4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6" w:type="dxa"/>
            <w:vAlign w:val="center"/>
            <w:hideMark/>
          </w:tcPr>
          <w:p w14:paraId="087C6DA4" w14:textId="13C4C088" w:rsidR="00A7046C" w:rsidRPr="00A7046C" w:rsidRDefault="00CC0D8F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6.4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B9475F" w:rsidRPr="003F4C8A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  <w:tc>
          <w:tcPr>
            <w:tcW w:w="3640" w:type="dxa"/>
            <w:vAlign w:val="center"/>
            <w:hideMark/>
          </w:tcPr>
          <w:p w14:paraId="2886EFF1" w14:textId="3A36A277" w:rsidR="00A7046C" w:rsidRPr="00A7046C" w:rsidRDefault="00B9475F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6.4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</w:tr>
      <w:tr w:rsidR="00A7046C" w:rsidRPr="00A7046C" w14:paraId="337F6A5C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7DE67EAF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vAlign w:val="center"/>
            <w:hideMark/>
          </w:tcPr>
          <w:p w14:paraId="0E96F6DD" w14:textId="0DB539DA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CB2749" w:rsidRPr="003F4C8A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3656" w:type="dxa"/>
            <w:vAlign w:val="center"/>
            <w:hideMark/>
          </w:tcPr>
          <w:p w14:paraId="5089365B" w14:textId="21D45E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A02B6C" w:rsidRPr="003F4C8A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3640" w:type="dxa"/>
            <w:vAlign w:val="center"/>
            <w:hideMark/>
          </w:tcPr>
          <w:p w14:paraId="3AF71222" w14:textId="2DCB3BF8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F13B62" w:rsidRPr="003F4C8A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3264B3" w:rsidRPr="00A7046C" w14:paraId="34D77661" w14:textId="77777777" w:rsidTr="005C3EE6">
        <w:trPr>
          <w:trHeight w:val="170"/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3A201441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HADS-D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7BB5CA5E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56" w:type="dxa"/>
            <w:tcBorders>
              <w:bottom w:val="single" w:sz="4" w:space="0" w:color="auto"/>
            </w:tcBorders>
            <w:vAlign w:val="center"/>
            <w:hideMark/>
          </w:tcPr>
          <w:p w14:paraId="0821604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03783009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46C" w:rsidRPr="00A7046C" w14:paraId="47547EC8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8E5280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Fron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1A3E5923" w14:textId="3CC812BB" w:rsidR="00A7046C" w:rsidRPr="00A7046C" w:rsidRDefault="00E7003A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</w:t>
            </w:r>
            <w:r w:rsidR="00003583" w:rsidRPr="003F4C8A">
              <w:rPr>
                <w:rFonts w:ascii="Arial" w:hAnsi="Arial" w:cs="Arial"/>
                <w:sz w:val="16"/>
                <w:szCs w:val="16"/>
              </w:rPr>
              <w:t>13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003583" w:rsidRPr="003F4C8A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3656" w:type="dxa"/>
            <w:vAlign w:val="center"/>
            <w:hideMark/>
          </w:tcPr>
          <w:p w14:paraId="64EE4218" w14:textId="60288BA4" w:rsidR="00A7046C" w:rsidRPr="00A7046C" w:rsidRDefault="00B27799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13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3640" w:type="dxa"/>
            <w:vAlign w:val="center"/>
            <w:hideMark/>
          </w:tcPr>
          <w:p w14:paraId="236A7D45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A7046C" w:rsidRPr="00A7046C" w14:paraId="2ACA34A8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F9099C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 xml:space="preserve">Tempor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3967EF9C" w14:textId="43A98B72" w:rsidR="00A7046C" w:rsidRPr="00A7046C" w:rsidRDefault="005A655A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3.76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  <w:tc>
          <w:tcPr>
            <w:tcW w:w="3656" w:type="dxa"/>
            <w:vAlign w:val="center"/>
            <w:hideMark/>
          </w:tcPr>
          <w:p w14:paraId="636013BA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40" w:type="dxa"/>
            <w:vAlign w:val="center"/>
            <w:hideMark/>
          </w:tcPr>
          <w:p w14:paraId="77E1C186" w14:textId="7720C13C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3.76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</w:tr>
      <w:tr w:rsidR="00A7046C" w:rsidRPr="00A7046C" w14:paraId="3791C6C5" w14:textId="77777777" w:rsidTr="00A7046C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A52D7FD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Parieto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-Occipital, 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A7046C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3655" w:type="dxa"/>
            <w:vAlign w:val="center"/>
            <w:hideMark/>
          </w:tcPr>
          <w:p w14:paraId="4734DF46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3656" w:type="dxa"/>
            <w:vAlign w:val="center"/>
            <w:hideMark/>
          </w:tcPr>
          <w:p w14:paraId="52665C84" w14:textId="45DFF603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80</w:t>
            </w:r>
            <w:r w:rsidR="00A7046C"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3640" w:type="dxa"/>
            <w:vAlign w:val="center"/>
            <w:hideMark/>
          </w:tcPr>
          <w:p w14:paraId="3BF816DC" w14:textId="187B2FE3" w:rsidR="00A7046C" w:rsidRPr="00A7046C" w:rsidRDefault="00F36482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3F4C8A">
              <w:rPr>
                <w:rFonts w:ascii="Arial" w:hAnsi="Arial" w:cs="Arial"/>
                <w:sz w:val="16"/>
                <w:szCs w:val="16"/>
              </w:rPr>
              <w:t>5.80</w:t>
            </w:r>
            <w:r w:rsidRPr="00A7046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F4C8A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</w:tr>
      <w:tr w:rsidR="003264B3" w:rsidRPr="00A7046C" w14:paraId="1BCD8DA7" w14:textId="77777777" w:rsidTr="003264B3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6E834D07" w14:textId="77777777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A7046C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  <w:hideMark/>
          </w:tcPr>
          <w:p w14:paraId="3E2F011A" w14:textId="311C1A3F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E906A5" w:rsidRPr="003F4C8A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3656" w:type="dxa"/>
            <w:tcBorders>
              <w:bottom w:val="single" w:sz="4" w:space="0" w:color="auto"/>
            </w:tcBorders>
            <w:vAlign w:val="center"/>
            <w:hideMark/>
          </w:tcPr>
          <w:p w14:paraId="2C4A0A27" w14:textId="4230BD89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527EFF" w:rsidRPr="003F4C8A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vAlign w:val="center"/>
            <w:hideMark/>
          </w:tcPr>
          <w:p w14:paraId="2F744D7D" w14:textId="04CCB4A6" w:rsidR="00A7046C" w:rsidRPr="00A7046C" w:rsidRDefault="00A7046C" w:rsidP="00A7046C">
            <w:pPr>
              <w:rPr>
                <w:rFonts w:ascii="Arial" w:hAnsi="Arial" w:cs="Arial"/>
                <w:sz w:val="16"/>
                <w:szCs w:val="16"/>
              </w:rPr>
            </w:pPr>
            <w:r w:rsidRPr="00A7046C">
              <w:rPr>
                <w:rFonts w:ascii="Arial" w:hAnsi="Arial" w:cs="Arial"/>
                <w:sz w:val="16"/>
                <w:szCs w:val="16"/>
              </w:rPr>
              <w:t>0.</w:t>
            </w:r>
            <w:r w:rsidR="00F13B62" w:rsidRPr="003F4C8A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</w:tr>
    </w:tbl>
    <w:p w14:paraId="5213767D" w14:textId="5BA38885" w:rsidR="00A7046C" w:rsidRPr="0073285D" w:rsidRDefault="0073285D" w:rsidP="0073285D">
      <w:pPr>
        <w:rPr>
          <w:rFonts w:ascii="Arial" w:hAnsi="Arial" w:cs="Arial"/>
          <w:sz w:val="16"/>
          <w:szCs w:val="16"/>
          <w:lang w:val="en-US"/>
        </w:rPr>
      </w:pPr>
      <w:r w:rsidRPr="0073285D">
        <w:rPr>
          <w:rFonts w:ascii="Arial" w:hAnsi="Arial" w:cs="Arial"/>
          <w:sz w:val="16"/>
          <w:szCs w:val="16"/>
          <w:lang w:val="en-US"/>
        </w:rPr>
        <w:t>Data are presented as mean ± SD. Independent t-tests were used for pairwise comparisons between tumor locations</w:t>
      </w:r>
      <w:r w:rsidR="006D394C">
        <w:rPr>
          <w:rFonts w:ascii="Arial" w:hAnsi="Arial" w:cs="Arial"/>
          <w:sz w:val="16"/>
          <w:szCs w:val="16"/>
          <w:lang w:val="en-US"/>
        </w:rPr>
        <w:t xml:space="preserve"> both pre- and postoperative</w:t>
      </w:r>
      <w:r w:rsidRPr="0073285D">
        <w:rPr>
          <w:rFonts w:ascii="Arial" w:hAnsi="Arial" w:cs="Arial"/>
          <w:sz w:val="16"/>
          <w:szCs w:val="16"/>
          <w:lang w:val="en-US"/>
        </w:rPr>
        <w:t>. HADS = Hospital Anxiety and Depression Scale; HADS-D = Depression subscale; HADS-A = Anxiety subscale.</w:t>
      </w:r>
    </w:p>
    <w:sectPr w:rsidR="00A7046C" w:rsidRPr="0073285D" w:rsidSect="00A7046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6C"/>
    <w:rsid w:val="00003583"/>
    <w:rsid w:val="00051CCC"/>
    <w:rsid w:val="00062DF0"/>
    <w:rsid w:val="0009315B"/>
    <w:rsid w:val="000E1390"/>
    <w:rsid w:val="000F1A59"/>
    <w:rsid w:val="001A4614"/>
    <w:rsid w:val="001E4302"/>
    <w:rsid w:val="00205818"/>
    <w:rsid w:val="00270160"/>
    <w:rsid w:val="00283B6B"/>
    <w:rsid w:val="0030368B"/>
    <w:rsid w:val="003264B3"/>
    <w:rsid w:val="003F4C8A"/>
    <w:rsid w:val="003F60A9"/>
    <w:rsid w:val="004E64B7"/>
    <w:rsid w:val="004F6F71"/>
    <w:rsid w:val="00527EFF"/>
    <w:rsid w:val="00593545"/>
    <w:rsid w:val="005A655A"/>
    <w:rsid w:val="005C3EE6"/>
    <w:rsid w:val="005D71F6"/>
    <w:rsid w:val="005F10C7"/>
    <w:rsid w:val="00650C00"/>
    <w:rsid w:val="006D394C"/>
    <w:rsid w:val="006D54A7"/>
    <w:rsid w:val="0073285D"/>
    <w:rsid w:val="007833D0"/>
    <w:rsid w:val="00864150"/>
    <w:rsid w:val="008B112A"/>
    <w:rsid w:val="00963060"/>
    <w:rsid w:val="009D4474"/>
    <w:rsid w:val="00A02B6C"/>
    <w:rsid w:val="00A11ECF"/>
    <w:rsid w:val="00A61DBA"/>
    <w:rsid w:val="00A7046C"/>
    <w:rsid w:val="00A74DCB"/>
    <w:rsid w:val="00AD158F"/>
    <w:rsid w:val="00B117EF"/>
    <w:rsid w:val="00B21D43"/>
    <w:rsid w:val="00B27799"/>
    <w:rsid w:val="00B36AEB"/>
    <w:rsid w:val="00B9475F"/>
    <w:rsid w:val="00BD729F"/>
    <w:rsid w:val="00BF54B5"/>
    <w:rsid w:val="00C974E1"/>
    <w:rsid w:val="00CB2749"/>
    <w:rsid w:val="00CC0D8F"/>
    <w:rsid w:val="00CE2EFE"/>
    <w:rsid w:val="00DA722E"/>
    <w:rsid w:val="00E7003A"/>
    <w:rsid w:val="00E706EF"/>
    <w:rsid w:val="00E906A5"/>
    <w:rsid w:val="00F13B62"/>
    <w:rsid w:val="00F15EFF"/>
    <w:rsid w:val="00F36482"/>
    <w:rsid w:val="00FA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98182E"/>
  <w15:chartTrackingRefBased/>
  <w15:docId w15:val="{CEF562CE-868E-477D-A666-014837EB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0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0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0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0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0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0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0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0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0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0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0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04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04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04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04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04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04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0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0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0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0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0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04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04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04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0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04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04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schirky</dc:creator>
  <cp:keywords/>
  <dc:description/>
  <cp:lastModifiedBy>Carina Tschirky</cp:lastModifiedBy>
  <cp:revision>56</cp:revision>
  <dcterms:created xsi:type="dcterms:W3CDTF">2025-12-23T07:52:00Z</dcterms:created>
  <dcterms:modified xsi:type="dcterms:W3CDTF">2026-01-12T09:28:00Z</dcterms:modified>
</cp:coreProperties>
</file>